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8E506" w14:textId="77777777" w:rsidR="008B093D" w:rsidRPr="00E315FF" w:rsidRDefault="008B093D" w:rsidP="008B093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0D91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BD0D91">
        <w:rPr>
          <w:rFonts w:ascii="Times New Roman" w:hAnsi="Times New Roman" w:cs="Times New Roman"/>
          <w:b/>
          <w:sz w:val="24"/>
          <w:szCs w:val="24"/>
          <w:lang w:eastAsia="en-US"/>
        </w:rPr>
        <w:t>Table depicting the results of the main text using a different neurotransmitter quantification method (MRS-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eastAsia="en-US"/>
        </w:rPr>
        <w:t>Eq</w:t>
      </w:r>
      <w:proofErr w:type="spellEnd"/>
      <w:r w:rsidRPr="00BD0D91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>;</w:t>
      </w:r>
      <w:r w:rsidRPr="00BD0D91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see 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>Materials and methods</w:t>
      </w:r>
      <w:r w:rsidRPr="00BD0D91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section).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ll values concern the interaction term between age and the neurotransmitter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s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in the first column. The </w:t>
      </w:r>
      <w:r>
        <w:rPr>
          <w:rFonts w:ascii="Times New Roman" w:hAnsi="Times New Roman" w:cs="Times New Roman"/>
          <w:sz w:val="24"/>
          <w:szCs w:val="24"/>
          <w:lang w:eastAsia="en-US"/>
        </w:rPr>
        <w:t>m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odels that included general intelligence as a covariate are </w:t>
      </w:r>
      <w:proofErr w:type="spellStart"/>
      <w:r w:rsidRPr="00E315FF">
        <w:rPr>
          <w:rFonts w:ascii="Times New Roman" w:hAnsi="Times New Roman" w:cs="Times New Roman"/>
          <w:sz w:val="24"/>
          <w:szCs w:val="24"/>
          <w:lang w:eastAsia="en-US"/>
        </w:rPr>
        <w:t>labeled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ccordingly in the first column. </w:t>
      </w:r>
      <w:bookmarkStart w:id="0" w:name="_Hlk76725560"/>
      <w:r w:rsidRPr="00E315FF">
        <w:rPr>
          <w:rFonts w:ascii="Times New Roman" w:hAnsi="Times New Roman" w:cs="Times New Roman"/>
          <w:sz w:val="24"/>
          <w:szCs w:val="24"/>
          <w:lang w:eastAsia="en-US"/>
        </w:rPr>
        <w:t>df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>degrees of freedom</w:t>
      </w:r>
      <w:r>
        <w:rPr>
          <w:rFonts w:ascii="Times New Roman" w:hAnsi="Times New Roman" w:cs="Times New Roman"/>
          <w:sz w:val="24"/>
          <w:szCs w:val="24"/>
          <w:lang w:eastAsia="en-US"/>
        </w:rPr>
        <w:t>;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54787A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>valu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;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>s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>standard error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;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>t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>T-statistic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;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>β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>standardized regression coefficient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.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bookmarkEnd w:id="0"/>
    </w:p>
    <w:p w14:paraId="7507064C" w14:textId="77777777" w:rsidR="008B093D" w:rsidRPr="00E315FF" w:rsidRDefault="008B093D" w:rsidP="008B09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5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064"/>
        <w:gridCol w:w="1208"/>
        <w:gridCol w:w="1405"/>
        <w:gridCol w:w="1208"/>
        <w:gridCol w:w="1407"/>
      </w:tblGrid>
      <w:tr w:rsidR="008B093D" w:rsidRPr="00E315FF" w14:paraId="1A10F3E7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298979C3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5775076"/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8B093D" w:rsidRPr="00E315FF" w14:paraId="0B8A2CFC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17699207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4813D75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3C399C78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09347C57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3D92D9CA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45B9FF76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B093D" w:rsidRPr="00E315FF" w14:paraId="434D1A19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4EEC6E3A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5F4D872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3C45D19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861DBD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2FC8FA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1F8C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B093D" w:rsidRPr="00E315FF" w14:paraId="16A9E801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7FEEFB8F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064" w:type="dxa"/>
            <w:noWrap/>
            <w:hideMark/>
          </w:tcPr>
          <w:p w14:paraId="0E358BEC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08" w:type="dxa"/>
            <w:noWrap/>
            <w:hideMark/>
          </w:tcPr>
          <w:p w14:paraId="374590A9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hideMark/>
          </w:tcPr>
          <w:p w14:paraId="02CB7884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4.3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52DB209E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F1DE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B093D" w:rsidRPr="00E315FF" w14:paraId="47C31474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0F3628BC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  <w:hideMark/>
          </w:tcPr>
          <w:p w14:paraId="2BC57AE2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208" w:type="dxa"/>
            <w:noWrap/>
            <w:hideMark/>
          </w:tcPr>
          <w:p w14:paraId="5207E79F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hideMark/>
          </w:tcPr>
          <w:p w14:paraId="144DAF7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0350D62D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3871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B093D" w:rsidRPr="00E315FF" w14:paraId="57D08A4A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21F488F9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  <w:hideMark/>
          </w:tcPr>
          <w:p w14:paraId="3D378256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08" w:type="dxa"/>
            <w:noWrap/>
            <w:hideMark/>
          </w:tcPr>
          <w:p w14:paraId="158FFAD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hideMark/>
          </w:tcPr>
          <w:p w14:paraId="4F966BD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58B3BBE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2127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4817</w:t>
            </w:r>
          </w:p>
        </w:tc>
      </w:tr>
      <w:tr w:rsidR="008B093D" w:rsidRPr="00E315FF" w14:paraId="7AF31543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765630C4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064" w:type="dxa"/>
            <w:noWrap/>
            <w:hideMark/>
          </w:tcPr>
          <w:p w14:paraId="6399D80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08" w:type="dxa"/>
            <w:noWrap/>
            <w:hideMark/>
          </w:tcPr>
          <w:p w14:paraId="20012BBC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hideMark/>
          </w:tcPr>
          <w:p w14:paraId="67F77EB2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1CC463BC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DA72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B093D" w:rsidRPr="00E315FF" w14:paraId="27A568DB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5A83A0FA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064" w:type="dxa"/>
            <w:noWrap/>
            <w:hideMark/>
          </w:tcPr>
          <w:p w14:paraId="06C3778E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08" w:type="dxa"/>
            <w:noWrap/>
            <w:hideMark/>
          </w:tcPr>
          <w:p w14:paraId="13CE492C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hideMark/>
          </w:tcPr>
          <w:p w14:paraId="6BD9D481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4.5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1EBA498F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AD9E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B093D" w:rsidRPr="00E315FF" w14:paraId="34E81407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0FB4671D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Intelligence</w:t>
            </w:r>
          </w:p>
        </w:tc>
        <w:tc>
          <w:tcPr>
            <w:tcW w:w="1064" w:type="dxa"/>
            <w:noWrap/>
            <w:hideMark/>
          </w:tcPr>
          <w:p w14:paraId="16E476F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08" w:type="dxa"/>
            <w:noWrap/>
            <w:hideMark/>
          </w:tcPr>
          <w:p w14:paraId="55B39FE4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05" w:type="dxa"/>
            <w:tcBorders>
              <w:top w:val="nil"/>
              <w:bottom w:val="nil"/>
            </w:tcBorders>
            <w:noWrap/>
            <w:hideMark/>
          </w:tcPr>
          <w:p w14:paraId="6709CB56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hideMark/>
          </w:tcPr>
          <w:p w14:paraId="7DCA9674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D5C7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8B093D" w:rsidRPr="00E315FF" w14:paraId="49AEA3DD" w14:textId="77777777" w:rsidTr="00564211">
        <w:trPr>
          <w:trHeight w:val="26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4655172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Intelligence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49650483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436ADFE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1D1B66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B120DF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6FEEE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3588</w:t>
            </w:r>
          </w:p>
        </w:tc>
      </w:tr>
      <w:tr w:rsidR="008B093D" w:rsidRPr="00E315FF" w14:paraId="30C50A6C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4BD11FFD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8B093D" w:rsidRPr="00E315FF" w14:paraId="287B6498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122D9F17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7B3CDE43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927B749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33AF4A9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66CDE30A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038BE27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B093D" w:rsidRPr="00E315FF" w14:paraId="19076801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20CED6A4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3A0D06A1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20C4190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hideMark/>
          </w:tcPr>
          <w:p w14:paraId="1E018A93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3C2DD922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BBE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B093D" w:rsidRPr="00E315FF" w14:paraId="0A25D6C6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4C2DA9D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064" w:type="dxa"/>
            <w:noWrap/>
            <w:hideMark/>
          </w:tcPr>
          <w:p w14:paraId="0EDA18F1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08" w:type="dxa"/>
            <w:noWrap/>
            <w:hideMark/>
          </w:tcPr>
          <w:p w14:paraId="5FFB9BF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405" w:type="dxa"/>
            <w:noWrap/>
            <w:hideMark/>
          </w:tcPr>
          <w:p w14:paraId="529BE27F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1208" w:type="dxa"/>
            <w:noWrap/>
            <w:hideMark/>
          </w:tcPr>
          <w:p w14:paraId="414CF4B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A409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</w:tr>
      <w:tr w:rsidR="008B093D" w:rsidRPr="00E315FF" w14:paraId="294753A2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68AD13D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  <w:hideMark/>
          </w:tcPr>
          <w:p w14:paraId="52DE0102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08" w:type="dxa"/>
            <w:noWrap/>
            <w:hideMark/>
          </w:tcPr>
          <w:p w14:paraId="29D97987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05" w:type="dxa"/>
            <w:noWrap/>
            <w:hideMark/>
          </w:tcPr>
          <w:p w14:paraId="1717F4AE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208" w:type="dxa"/>
            <w:noWrap/>
            <w:hideMark/>
          </w:tcPr>
          <w:p w14:paraId="0D12796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1A44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B093D" w:rsidRPr="00E315FF" w14:paraId="43E61A33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306038C8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  <w:hideMark/>
          </w:tcPr>
          <w:p w14:paraId="766F1CB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08" w:type="dxa"/>
            <w:noWrap/>
            <w:hideMark/>
          </w:tcPr>
          <w:p w14:paraId="1FAD339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405" w:type="dxa"/>
            <w:noWrap/>
            <w:hideMark/>
          </w:tcPr>
          <w:p w14:paraId="52A191D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1208" w:type="dxa"/>
            <w:noWrap/>
            <w:hideMark/>
          </w:tcPr>
          <w:p w14:paraId="1B656284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1214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736</w:t>
            </w:r>
          </w:p>
        </w:tc>
      </w:tr>
      <w:tr w:rsidR="008B093D" w:rsidRPr="00E315FF" w14:paraId="00239167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6D87F0F7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064" w:type="dxa"/>
            <w:noWrap/>
            <w:hideMark/>
          </w:tcPr>
          <w:p w14:paraId="133416CA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08" w:type="dxa"/>
            <w:noWrap/>
            <w:hideMark/>
          </w:tcPr>
          <w:p w14:paraId="505AFBF4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05" w:type="dxa"/>
            <w:noWrap/>
            <w:hideMark/>
          </w:tcPr>
          <w:p w14:paraId="4D809ECD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208" w:type="dxa"/>
            <w:noWrap/>
            <w:hideMark/>
          </w:tcPr>
          <w:p w14:paraId="5A58EC2C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3BB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B093D" w:rsidRPr="00E315FF" w14:paraId="249A0CF1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6F8DD45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064" w:type="dxa"/>
            <w:noWrap/>
            <w:hideMark/>
          </w:tcPr>
          <w:p w14:paraId="2F16EE3C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08" w:type="dxa"/>
            <w:noWrap/>
            <w:hideMark/>
          </w:tcPr>
          <w:p w14:paraId="1DBE4EB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405" w:type="dxa"/>
            <w:noWrap/>
            <w:hideMark/>
          </w:tcPr>
          <w:p w14:paraId="28DD7614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1208" w:type="dxa"/>
            <w:noWrap/>
            <w:hideMark/>
          </w:tcPr>
          <w:p w14:paraId="5307A353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7A9F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599</w:t>
            </w:r>
          </w:p>
        </w:tc>
      </w:tr>
      <w:tr w:rsidR="008B093D" w:rsidRPr="00E315FF" w14:paraId="274E8F54" w14:textId="77777777" w:rsidTr="00564211">
        <w:trPr>
          <w:trHeight w:val="260"/>
          <w:jc w:val="center"/>
        </w:trPr>
        <w:tc>
          <w:tcPr>
            <w:tcW w:w="9553" w:type="dxa"/>
            <w:gridSpan w:val="6"/>
            <w:tcBorders>
              <w:top w:val="single" w:sz="4" w:space="0" w:color="auto"/>
              <w:bottom w:val="nil"/>
            </w:tcBorders>
            <w:noWrap/>
          </w:tcPr>
          <w:p w14:paraId="44EF3199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8B093D" w:rsidRPr="00E315FF" w14:paraId="650B7F3C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</w:tcPr>
          <w:p w14:paraId="0BDD4DB4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43FAB11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36933ED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75F9B9C6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858E75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noWrap/>
          </w:tcPr>
          <w:p w14:paraId="55B03C7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B093D" w:rsidRPr="00E315FF" w14:paraId="70238954" w14:textId="77777777" w:rsidTr="00564211">
        <w:trPr>
          <w:trHeight w:val="26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051D05E1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IPS*ag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45773D7D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0A7EB97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hideMark/>
          </w:tcPr>
          <w:p w14:paraId="3A9D7733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45F2B41F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E5E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8B093D" w:rsidRPr="00E315FF" w14:paraId="1035AE01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1E585C3F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064" w:type="dxa"/>
            <w:noWrap/>
            <w:hideMark/>
          </w:tcPr>
          <w:p w14:paraId="3ED792C3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08" w:type="dxa"/>
            <w:noWrap/>
            <w:hideMark/>
          </w:tcPr>
          <w:p w14:paraId="6F260D51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405" w:type="dxa"/>
            <w:noWrap/>
            <w:hideMark/>
          </w:tcPr>
          <w:p w14:paraId="21D9CB66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1208" w:type="dxa"/>
            <w:noWrap/>
            <w:hideMark/>
          </w:tcPr>
          <w:p w14:paraId="3B5CBBF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614D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8B093D" w:rsidRPr="00E315FF" w14:paraId="46BC0F06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7661068B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064" w:type="dxa"/>
            <w:noWrap/>
            <w:hideMark/>
          </w:tcPr>
          <w:p w14:paraId="03450CD1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08" w:type="dxa"/>
            <w:noWrap/>
            <w:hideMark/>
          </w:tcPr>
          <w:p w14:paraId="0B096D6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05" w:type="dxa"/>
            <w:noWrap/>
            <w:hideMark/>
          </w:tcPr>
          <w:p w14:paraId="03B66967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208" w:type="dxa"/>
            <w:tcBorders>
              <w:bottom w:val="nil"/>
            </w:tcBorders>
            <w:noWrap/>
            <w:hideMark/>
          </w:tcPr>
          <w:p w14:paraId="07F6574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D75F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8B093D" w:rsidRPr="00E315FF" w14:paraId="01C364DE" w14:textId="77777777" w:rsidTr="00564211">
        <w:trPr>
          <w:trHeight w:val="260"/>
          <w:jc w:val="center"/>
        </w:trPr>
        <w:tc>
          <w:tcPr>
            <w:tcW w:w="3261" w:type="dxa"/>
            <w:noWrap/>
            <w:hideMark/>
          </w:tcPr>
          <w:p w14:paraId="37993AA0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064" w:type="dxa"/>
            <w:noWrap/>
            <w:hideMark/>
          </w:tcPr>
          <w:p w14:paraId="0C6ADB67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08" w:type="dxa"/>
            <w:noWrap/>
            <w:hideMark/>
          </w:tcPr>
          <w:p w14:paraId="7A6FB8A2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05" w:type="dxa"/>
            <w:noWrap/>
            <w:hideMark/>
          </w:tcPr>
          <w:p w14:paraId="2B0B243A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7984D5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9CF53" w14:textId="77777777" w:rsidR="008B093D" w:rsidRPr="00E315FF" w:rsidRDefault="008B093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0.5822</w:t>
            </w:r>
          </w:p>
        </w:tc>
      </w:tr>
      <w:bookmarkEnd w:id="1"/>
    </w:tbl>
    <w:p w14:paraId="40015797" w14:textId="77777777" w:rsidR="008B093D" w:rsidRPr="00E315FF" w:rsidRDefault="008B093D" w:rsidP="008B09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8A1C83" w14:textId="77777777" w:rsidR="008B093D" w:rsidRPr="00E315FF" w:rsidRDefault="008B093D" w:rsidP="008B09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74858F" w14:textId="77777777" w:rsidR="008B093D" w:rsidRPr="00E315FF" w:rsidRDefault="008B093D" w:rsidP="008B093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A73FCF" w14:textId="77777777" w:rsidR="00754E3F" w:rsidRDefault="008B093D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3D"/>
    <w:rsid w:val="00431483"/>
    <w:rsid w:val="007570D8"/>
    <w:rsid w:val="008B093D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5FCE8"/>
  <w15:chartTrackingRefBased/>
  <w15:docId w15:val="{D64911A0-2A80-4260-8DE8-2F7F384D4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B093D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B093D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0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47:00Z</dcterms:created>
  <dcterms:modified xsi:type="dcterms:W3CDTF">2021-07-19T17:47:00Z</dcterms:modified>
</cp:coreProperties>
</file>